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1C1B9" w14:textId="77777777" w:rsidR="00415528" w:rsidRPr="00C107C0" w:rsidRDefault="00415528" w:rsidP="009349ED">
      <w:pPr>
        <w:ind w:left="-28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07C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ultimedia Appendix 2.</w:t>
      </w:r>
      <w:r w:rsidRPr="00C107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Quality assessment using the Mixed Methods Appraisal Tool (MMAT)</w:t>
      </w:r>
    </w:p>
    <w:tbl>
      <w:tblPr>
        <w:tblW w:w="1516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072"/>
        <w:gridCol w:w="1421"/>
        <w:gridCol w:w="1417"/>
        <w:gridCol w:w="1418"/>
        <w:gridCol w:w="1417"/>
        <w:gridCol w:w="1418"/>
        <w:gridCol w:w="1275"/>
        <w:gridCol w:w="1134"/>
        <w:gridCol w:w="851"/>
        <w:gridCol w:w="1134"/>
        <w:gridCol w:w="992"/>
      </w:tblGrid>
      <w:tr w:rsidR="00415528" w:rsidRPr="008F1A46" w14:paraId="2C89010F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</w:tcPr>
          <w:p w14:paraId="11B1A2A3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66B9052E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630897DD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B6F78A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434573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CBF7DC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F09DC5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E16928" w14:textId="77777777" w:rsidR="00415528" w:rsidRPr="00C107C0" w:rsidRDefault="00415528" w:rsidP="00E122FF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reening</w:t>
            </w:r>
          </w:p>
          <w:p w14:paraId="1A8BEE2A" w14:textId="77777777" w:rsidR="00415528" w:rsidRPr="00E122FF" w:rsidRDefault="00415528" w:rsidP="00E122FF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3C7171" w14:textId="77777777" w:rsidR="00415528" w:rsidRPr="00C107C0" w:rsidRDefault="00415528" w:rsidP="00E122FF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reening</w:t>
            </w:r>
          </w:p>
          <w:p w14:paraId="7AD8A7A8" w14:textId="77777777" w:rsidR="00415528" w:rsidRPr="00E122FF" w:rsidRDefault="00415528" w:rsidP="00E122FF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A4CD4B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ow Bia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649A6D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clear Bia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851BD2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gh Bias</w:t>
            </w:r>
          </w:p>
        </w:tc>
      </w:tr>
      <w:tr w:rsidR="00415528" w:rsidRPr="008F1A46" w14:paraId="09DAE395" w14:textId="77777777" w:rsidTr="00C107C0">
        <w:trPr>
          <w:trHeight w:val="300"/>
          <w:tblHeader/>
        </w:trPr>
        <w:tc>
          <w:tcPr>
            <w:tcW w:w="15168" w:type="dxa"/>
            <w:gridSpan w:val="12"/>
            <w:shd w:val="clear" w:color="auto" w:fill="auto"/>
            <w:noWrap/>
            <w:vAlign w:val="center"/>
          </w:tcPr>
          <w:p w14:paraId="1EFA7804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alitative</w:t>
            </w:r>
          </w:p>
        </w:tc>
      </w:tr>
      <w:tr w:rsidR="00415528" w:rsidRPr="008F1A46" w14:paraId="0E405B1E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2284A08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urralde</w:t>
            </w:r>
            <w:proofErr w:type="spellEnd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7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ACD6B1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7B53092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153CEF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CF8C3F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44042F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615ADD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E79751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4DFC3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28ED71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29EB5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35E934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4E1D0AE0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5F43EAD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15563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B98DD2F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6A3B2D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6D04CB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5D923F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06510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F1E4AA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E1D09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0C9C7E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DC466B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867400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13DF0EE3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B371C59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C476E88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B6815F8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1FBEA2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E12A49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201FC5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6F7599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FF4ECB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E8C4D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D9358C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811F4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058C2A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567A90A4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F4AD608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ton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01DA42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31ED870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621EF2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A1717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4736C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ACB433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89EAAF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D1378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E0988B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48DDF1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775167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646E12E9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70BD492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BE6BB94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DB7151A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B15559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23F513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7DA727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82676C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C6756B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38C3F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7828D3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C2FB9F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3BDBDB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5509E027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DD850E1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A3B89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9ECF4E3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7B6A40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A80586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E8AB36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FD2609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A904EE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EFA3F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433049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01B7E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4B6260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262AEAFC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6E92BDB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chman</w:t>
            </w:r>
            <w:proofErr w:type="spellEnd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9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A445BC7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B81DECC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4D1B77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237886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D393C7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D93718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239306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CC1809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C2D65A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A626AA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263E26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1542702B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</w:tcPr>
          <w:p w14:paraId="57857B58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6D9C8D8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BFAD332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84FF01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379B09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4381A8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D1FE9F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21E584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EC4EE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85BF58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A677D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30FC0D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5E3F7D5A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0D5D566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68713D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FCCFA11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A22DE7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C7B496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67A4C6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29284E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FC133A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A5836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96D5AE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02151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5B079B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60074972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4B8E0CD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arthy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0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950306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6A1BBE6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B21B4F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CE5462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87ED4C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A75135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</w:t>
            </w: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E31480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65FD1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E6D5A8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9F43E8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FCE5C3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7B7DF47F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</w:tcPr>
          <w:p w14:paraId="129991EE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8800013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18F9D9C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9E592B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CF84E4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29D021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226FC2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264349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0313F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9DFCAE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35AEE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F42D62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2843487F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A199B8F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3717453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288508C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86CDC5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0E045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8B1E0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CAD0D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179AED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F2958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021E76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77AB2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AD2BC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1CCE75DF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840ED94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er</w:t>
            </w:r>
            <w:proofErr w:type="spellEnd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1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DE71E82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68A2F9B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100A2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9230F4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6CBBE9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71A71F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25230E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EC546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A2EB91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33EB0C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CD0F3C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58F94B2E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78CB644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3928C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7DDCDC8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2C3EB0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6D8EEC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10DB4A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B97168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40A695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36916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234B5C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0EBE26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A17458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4FC46886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EC5FD3F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C915C6A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F93122B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2CD649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25801E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B0D152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5B0923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7A4F18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91B37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D60278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9883E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C736A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14D3511F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CEAAD4E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ankin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3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2074DE6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D442BC0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4F2B41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3B59E5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474A5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2B983B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7C1BC6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25D03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F70D03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BB0C86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DC41C0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16ED4DAF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</w:tcPr>
          <w:p w14:paraId="09DBDB18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270F079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1C63A1B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B00A15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F8D2A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574D50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DD3BA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F03BFF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A6CAB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67BD74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DBE31C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A46617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05D449B0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8C9F76F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7263464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FB4BCB7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B890E6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B87EB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BA1D56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04335A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32C5A2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4ABB3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CBAF52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1A698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0EBD7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2AEFDB93" w14:textId="77777777" w:rsidTr="00C107C0">
        <w:trPr>
          <w:trHeight w:val="34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C1B895A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hotte</w:t>
            </w:r>
            <w:proofErr w:type="spellEnd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2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771262E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AD25614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3D0CEB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254A12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975EF1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222B8C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ED9E90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E8A1CD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9404BF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6F3F9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4A501A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25E7E280" w14:textId="77777777" w:rsidTr="00C107C0">
        <w:trPr>
          <w:trHeight w:val="360"/>
          <w:tblHeader/>
        </w:trPr>
        <w:tc>
          <w:tcPr>
            <w:tcW w:w="1619" w:type="dxa"/>
            <w:shd w:val="clear" w:color="auto" w:fill="auto"/>
            <w:noWrap/>
            <w:vAlign w:val="center"/>
          </w:tcPr>
          <w:p w14:paraId="4EC75FFB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1BA0842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8DBB147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2CE0CF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B9543F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E1AFB4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1E7CC8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A5F02E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BE14A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FE9FC8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44BBEF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EA9877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02F31559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BE91719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82808AD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2E1B295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8CE0E2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9C2761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9F6F95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887B94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F98514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31F78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8AF1D8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CCE99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3EA955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42CC7EF4" w14:textId="77777777" w:rsidTr="00C107C0">
        <w:trPr>
          <w:trHeight w:val="280"/>
          <w:tblHeader/>
        </w:trPr>
        <w:tc>
          <w:tcPr>
            <w:tcW w:w="15168" w:type="dxa"/>
            <w:gridSpan w:val="12"/>
            <w:shd w:val="clear" w:color="auto" w:fill="auto"/>
            <w:noWrap/>
            <w:vAlign w:val="center"/>
            <w:hideMark/>
          </w:tcPr>
          <w:p w14:paraId="4286A749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antitative descriptive</w:t>
            </w:r>
          </w:p>
        </w:tc>
      </w:tr>
      <w:tr w:rsidR="00415528" w:rsidRPr="008F1A46" w14:paraId="7E66B55F" w14:textId="77777777" w:rsidTr="00C107C0">
        <w:trPr>
          <w:trHeight w:val="28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A2F228B" w14:textId="77777777" w:rsidR="00415528" w:rsidRPr="00DC2718" w:rsidRDefault="00415528" w:rsidP="00E84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oll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0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D4D0869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F487CC9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E8004A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5FE57C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F38E46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A61786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E178E0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6F354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11C212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4EFD3D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55D8B0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25380A1D" w14:textId="77777777" w:rsidTr="00C107C0">
        <w:trPr>
          <w:trHeight w:val="28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548EAC2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62E806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26BF5F7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C7B8A9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03DA27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D4E1D5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E86824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F01D06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630E4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DE8022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E66201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4AAF69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6702E0D0" w14:textId="77777777" w:rsidTr="00C107C0">
        <w:trPr>
          <w:trHeight w:val="28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1E8D280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BE05BC9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92DD50F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36C47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6DB2BD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6ED96B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97D921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719930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E83E2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6267C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F0B10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381824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5CB30EBD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4776D31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meroglu</w:t>
            </w:r>
            <w:proofErr w:type="spellEnd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4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4A4E4A4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4E43A86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A60371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DEDAF2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824809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125E1B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B10DAD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64D7D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B76B42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9AB250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B793EF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29BF50B5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C495D79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593CB9E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1F72C04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605118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13F609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D29BD3" w14:textId="77777777" w:rsidR="00415528" w:rsidRPr="00421F44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B0BE59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834E39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CBE25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F75852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043B8C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6D4A12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23783F16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B880420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C13075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10D1B34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D94CC5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62E1DB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7F628F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F4ACD0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968F7D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B85DA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1AD50F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C8A9F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EDE70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55B7618A" w14:textId="77777777" w:rsidTr="00C107C0">
        <w:trPr>
          <w:trHeight w:val="36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F802579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ry 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5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22A8020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3823E7D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A42CC9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56D9A9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E8FC8A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D134B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4A2A4B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55770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383582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69A38D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B44492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0092B2E6" w14:textId="77777777" w:rsidTr="00C107C0">
        <w:trPr>
          <w:trHeight w:val="360"/>
          <w:tblHeader/>
        </w:trPr>
        <w:tc>
          <w:tcPr>
            <w:tcW w:w="1619" w:type="dxa"/>
            <w:shd w:val="clear" w:color="auto" w:fill="auto"/>
            <w:noWrap/>
            <w:vAlign w:val="center"/>
          </w:tcPr>
          <w:p w14:paraId="7725D66D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1A01800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5C569F9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F7B95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B4C765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520D02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CA0316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E5290D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4AB32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085DFB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0A1E3B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36922E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0577D82F" w14:textId="77777777" w:rsidTr="00C107C0">
        <w:trPr>
          <w:trHeight w:val="36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6E5E046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BD9922F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4C9CF42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20DF52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2421CC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1588A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E8045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2BC49D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283F1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2C8446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B5575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6A5627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5A367CC3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1AD3786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gier</w:t>
            </w:r>
            <w:proofErr w:type="spellEnd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6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D37EF36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5E0DB28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486FD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FB82AF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D14733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A517EA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93422C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E8DD7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7454AF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E1A6C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C7D4AB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65AB004B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</w:tcPr>
          <w:p w14:paraId="775D1A1B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9BF72C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0A2DE3C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348881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657522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4B8301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D752F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B57246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DDE56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7793A3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679A93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A1C261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528" w:rsidRPr="008F1A46" w14:paraId="28179942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C371D3A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692E10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318D62E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DD8FA9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DCFE11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BAA70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9689D7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32E062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7034B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A6191A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DF7E1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B28C2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5DE245A7" w14:textId="77777777" w:rsidTr="00C107C0">
        <w:trPr>
          <w:trHeight w:val="300"/>
          <w:tblHeader/>
        </w:trPr>
        <w:tc>
          <w:tcPr>
            <w:tcW w:w="15168" w:type="dxa"/>
            <w:gridSpan w:val="12"/>
            <w:shd w:val="clear" w:color="auto" w:fill="auto"/>
            <w:noWrap/>
            <w:vAlign w:val="center"/>
            <w:hideMark/>
          </w:tcPr>
          <w:p w14:paraId="2C5F44E1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xed methods</w:t>
            </w:r>
          </w:p>
        </w:tc>
      </w:tr>
      <w:tr w:rsidR="00415528" w:rsidRPr="008F1A46" w14:paraId="01C644F2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C96F04F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nard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7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58DDBF7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E3C87B2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2E7FE5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ED51EE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6CD3DA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83B79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DE4C4E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21FA6B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0A98B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52F0E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B2C10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5528" w:rsidRPr="008F1A46" w14:paraId="086E03BB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E4FB74E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337F871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542CE02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E5FD16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2B3771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FACD09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9883BA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02258D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767CB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059ADC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2A1AC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D0FC5B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5528" w:rsidRPr="008F1A46" w14:paraId="6794D970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F91DA2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6ACD02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1477A1A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241003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871163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B2FC0D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7C4695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AC7D05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5202E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F045D2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38392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CB62A9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783EFB20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4669B31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nard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8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F5C8A27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C2CF4D4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B929D5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86886C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C9257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F6FE3B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83E31E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CCCE3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D1C3F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1796C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C0A96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5528" w:rsidRPr="008F1A46" w14:paraId="6A6EB219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334E447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F262FC4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7033FFB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BA487E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7BC81E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B8DF2C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65E45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6B5B41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88C74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510EB0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D59E4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E65A8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5528" w:rsidRPr="008F1A46" w14:paraId="39FAE07B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3B361A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B5B463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CD5EB57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B25D57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B3D2D0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AB20DF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18E467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FF11A4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4B2B2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5822A3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5CE75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3E5975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E5DDC" w:rsidRPr="008F1A46" w14:paraId="12473752" w14:textId="77777777" w:rsidTr="00E1048A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4746800" w14:textId="77777777" w:rsidR="00DE5DDC" w:rsidRPr="00C107C0" w:rsidRDefault="00DE5DDC" w:rsidP="00E1048A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0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Quality</w:t>
            </w:r>
            <w:proofErr w:type="spellEnd"/>
            <w:r w:rsidRPr="001D0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tario (2018)</w:t>
            </w:r>
            <w:r w:rsidRPr="001D0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9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C681B2" w14:textId="77777777" w:rsidR="00DE5DDC" w:rsidRPr="00DC2718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A6A5E41" w14:textId="77777777" w:rsidR="00DE5DDC" w:rsidRPr="00DC2718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AEE697" w14:textId="77777777" w:rsidR="00DE5DDC" w:rsidRPr="000A7B0E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D0F5D1" w14:textId="77777777" w:rsidR="00DE5DDC" w:rsidRPr="00D55E32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7306ED" w14:textId="77777777" w:rsidR="00DE5DDC" w:rsidRPr="00F5611B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DD8E2F" w14:textId="77777777" w:rsidR="00DE5DDC" w:rsidRPr="009D4475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A483FB" w14:textId="77777777" w:rsidR="00DE5DDC" w:rsidRPr="00E34A9C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80508" w14:textId="77777777" w:rsidR="00DE5DDC" w:rsidRPr="00E34A9C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95DD5F" w14:textId="77777777" w:rsidR="00DE5DDC" w:rsidRPr="00D35C69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5A5AB5" w14:textId="77777777" w:rsidR="00DE5DDC" w:rsidRPr="00DE70C8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569963" w14:textId="77777777" w:rsidR="00DE5DDC" w:rsidRPr="008F1A46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5DDC" w:rsidRPr="008F1A46" w14:paraId="15724A9D" w14:textId="77777777" w:rsidTr="00E1048A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121FBC9" w14:textId="77777777" w:rsidR="00DE5DDC" w:rsidRPr="008F1A46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C5344D" w14:textId="77777777" w:rsidR="00DE5DDC" w:rsidRPr="008F1A46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B741F20" w14:textId="77777777" w:rsidR="00DE5DDC" w:rsidRPr="00DC2718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DAEE75" w14:textId="77777777" w:rsidR="00DE5DDC" w:rsidRPr="00DC2718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FAE4A2" w14:textId="77777777" w:rsidR="00DE5DDC" w:rsidRPr="000A7B0E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21E46F" w14:textId="77777777" w:rsidR="00DE5DDC" w:rsidRPr="00D55E32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453809" w14:textId="77777777" w:rsidR="00DE5DDC" w:rsidRPr="00F5611B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839692" w14:textId="77777777" w:rsidR="00DE5DDC" w:rsidRPr="009D4475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44F0F" w14:textId="77777777" w:rsidR="00DE5DDC" w:rsidRPr="00E34A9C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C9BB21" w14:textId="77777777" w:rsidR="00DE5DDC" w:rsidRPr="00E34A9C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1CC22C" w14:textId="77777777" w:rsidR="00DE5DDC" w:rsidRPr="00D35C69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51DC04" w14:textId="77777777" w:rsidR="00DE5DDC" w:rsidRPr="00DE70C8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5DDC" w:rsidRPr="008F1A46" w14:paraId="712F03DE" w14:textId="77777777" w:rsidTr="00E1048A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CA5359C" w14:textId="77777777" w:rsidR="00DE5DDC" w:rsidRPr="008F1A46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90693F0" w14:textId="77777777" w:rsidR="00DE5DDC" w:rsidRPr="008F1A46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C66381B" w14:textId="77777777" w:rsidR="00DE5DDC" w:rsidRPr="00DC2718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831617" w14:textId="77777777" w:rsidR="00DE5DDC" w:rsidRPr="00DC2718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F31F42" w14:textId="77777777" w:rsidR="00DE5DDC" w:rsidRPr="000A7B0E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031BF1" w14:textId="77777777" w:rsidR="00DE5DDC" w:rsidRPr="00D55E32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53B4DC" w14:textId="77777777" w:rsidR="00DE5DDC" w:rsidRPr="00F5611B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4E1A43" w14:textId="77777777" w:rsidR="00DE5DDC" w:rsidRPr="009D4475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25AFA" w14:textId="77777777" w:rsidR="00DE5DDC" w:rsidRPr="00E34A9C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8EC1C" w14:textId="77777777" w:rsidR="00DE5DDC" w:rsidRPr="00E34A9C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6A5FD" w14:textId="77777777" w:rsidR="00DE5DDC" w:rsidRPr="00D35C69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1AE77A" w14:textId="77777777" w:rsidR="00DE5DDC" w:rsidRPr="00DE70C8" w:rsidRDefault="00DE5DDC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04364" w:rsidRPr="008F1A46" w14:paraId="498F39F2" w14:textId="77777777" w:rsidTr="00E1048A">
        <w:trPr>
          <w:trHeight w:val="35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5FA2DD0" w14:textId="77777777" w:rsidR="00D04364" w:rsidRPr="006D3E16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iserman</w:t>
            </w:r>
            <w:proofErr w:type="spellEnd"/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)</w:t>
            </w:r>
            <w:r w:rsidRPr="00C1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0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9BC4D19" w14:textId="77777777" w:rsidR="00D04364" w:rsidRPr="000A7B0E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7E664F8" w14:textId="77777777" w:rsidR="00D04364" w:rsidRPr="00D55E32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BC2A00" w14:textId="77777777" w:rsidR="00D04364" w:rsidRPr="00F5611B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A42CC6" w14:textId="77777777" w:rsidR="00D04364" w:rsidRPr="009D4475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567BA1" w14:textId="77777777" w:rsidR="00D04364" w:rsidRPr="00E34A9C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D17ED8" w14:textId="77777777" w:rsidR="00D04364" w:rsidRPr="00E34A9C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FBF684" w14:textId="77777777" w:rsidR="00D04364" w:rsidRPr="00D35C69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2CFBD2" w14:textId="77777777" w:rsidR="00D04364" w:rsidRPr="00DE70C8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C58745" w14:textId="77777777" w:rsidR="00D04364" w:rsidRPr="008F1A46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E3560D" w14:textId="77777777" w:rsidR="00D04364" w:rsidRPr="008F1A46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6937D1" w14:textId="77777777" w:rsidR="00D04364" w:rsidRPr="008F1A46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4364" w:rsidRPr="008F1A46" w14:paraId="28EC55EF" w14:textId="77777777" w:rsidTr="00E1048A">
        <w:trPr>
          <w:trHeight w:val="35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6AEDDD8" w14:textId="77777777" w:rsidR="00D04364" w:rsidRPr="008F1A46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D8174A5" w14:textId="77777777" w:rsidR="00D04364" w:rsidRPr="008F1A46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A64BB39" w14:textId="77777777" w:rsidR="00D04364" w:rsidRPr="00DC2718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6F7F62" w14:textId="77777777" w:rsidR="00D04364" w:rsidRPr="00DC2718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7687E1" w14:textId="77777777" w:rsidR="00D04364" w:rsidRPr="000A7B0E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477BD5" w14:textId="77777777" w:rsidR="00D04364" w:rsidRPr="00D55E32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6683F4" w14:textId="77777777" w:rsidR="00D04364" w:rsidRPr="00F5611B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E0FEDB" w14:textId="77777777" w:rsidR="00D04364" w:rsidRPr="009D4475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E01E1" w14:textId="77777777" w:rsidR="00D04364" w:rsidRPr="00E34A9C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BB0B46" w14:textId="77777777" w:rsidR="00D04364" w:rsidRPr="00E34A9C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AC640E" w14:textId="77777777" w:rsidR="00D04364" w:rsidRPr="00D35C69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874EF1" w14:textId="77777777" w:rsidR="00D04364" w:rsidRPr="00DE70C8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4364" w:rsidRPr="008F1A46" w14:paraId="62E17871" w14:textId="77777777" w:rsidTr="00E1048A">
        <w:trPr>
          <w:trHeight w:val="35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DA97856" w14:textId="77777777" w:rsidR="00D04364" w:rsidRPr="008F1A46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97A2BCC" w14:textId="77777777" w:rsidR="00D04364" w:rsidRPr="008F1A46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EEEFF90" w14:textId="77777777" w:rsidR="00D04364" w:rsidRPr="00DC2718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CEF19B" w14:textId="77777777" w:rsidR="00D04364" w:rsidRPr="00DC2718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17AD4A" w14:textId="77777777" w:rsidR="00D04364" w:rsidRPr="000A7B0E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FAB87" w14:textId="77777777" w:rsidR="00D04364" w:rsidRPr="00D55E32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423FF" w14:textId="77777777" w:rsidR="00D04364" w:rsidRPr="00F5611B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25D231" w14:textId="77777777" w:rsidR="00D04364" w:rsidRPr="009D4475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D7280" w14:textId="77777777" w:rsidR="00D04364" w:rsidRPr="00E34A9C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1E6406" w14:textId="77777777" w:rsidR="00D04364" w:rsidRPr="00E34A9C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03DFA" w14:textId="77777777" w:rsidR="00D04364" w:rsidRPr="00D35C69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68D24" w14:textId="77777777" w:rsidR="00D04364" w:rsidRPr="00DE70C8" w:rsidRDefault="00D04364" w:rsidP="00E104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4E702F41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88295A3" w14:textId="5804A333" w:rsidR="00415528" w:rsidRPr="005969C4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kup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1]</w:t>
            </w:r>
            <w:r w:rsidR="005969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4B38EF0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77F8FA4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64331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3CACFA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C4EE87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FF869D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DBF926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1DE8E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F3A674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5AB2C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C49AB6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5528" w:rsidRPr="008F1A46" w14:paraId="58CA75E0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0D1A31C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56B427D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EE27CAB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D57BFF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02B13D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565590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1D5E70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BCC288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FBF10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192C5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84DC2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BDC2C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5528" w:rsidRPr="008F1A46" w14:paraId="1838B4B2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A18EFCF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B4C572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70779D0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D8DA68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3FAA50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75936E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A5D107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50F34D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2B12F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A4143D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962E4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3B30C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15528" w:rsidRPr="008F1A46" w14:paraId="30B4226B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278C244" w14:textId="77777777" w:rsidR="00415528" w:rsidRPr="00DC2718" w:rsidRDefault="00415528" w:rsidP="00CF1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nsey (</w:t>
            </w: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2]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DC18DFB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570C9E0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D5B3C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A1E3DD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</w:t>
            </w: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AF71AC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A8ABE6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D77D48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E0E1E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A0825F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63873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A0679E" w14:textId="77777777" w:rsidR="00415528" w:rsidRPr="00C107C0" w:rsidRDefault="00415528" w:rsidP="00E83E61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5528" w:rsidRPr="008F1A46" w14:paraId="50264FEE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9992CD4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4597F35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871E4F5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69302C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69BF0F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D36955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7CB546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431EA3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B35BF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49B4C1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83E2E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66466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5528" w:rsidRPr="008F1A46" w14:paraId="120F7ED2" w14:textId="77777777" w:rsidTr="00C107C0">
        <w:trPr>
          <w:trHeight w:val="300"/>
          <w:tblHeader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8D5441D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8A2EBFE" w14:textId="77777777" w:rsidR="00415528" w:rsidRPr="008F1A46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D4458D8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11540C" w14:textId="77777777" w:rsidR="00415528" w:rsidRPr="00DC271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2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D23AAF" w14:textId="77777777" w:rsidR="00415528" w:rsidRPr="000A7B0E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221BBF" w14:textId="77777777" w:rsidR="00415528" w:rsidRPr="00D55E32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5E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8F55DD" w14:textId="77777777" w:rsidR="00415528" w:rsidRPr="00F5611B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DDD347" w14:textId="77777777" w:rsidR="00415528" w:rsidRPr="009D4475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F3C62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BC6386" w14:textId="77777777" w:rsidR="00415528" w:rsidRPr="00E34A9C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3097C" w14:textId="77777777" w:rsidR="00415528" w:rsidRPr="00D35C69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FB2E9" w14:textId="77777777" w:rsidR="00415528" w:rsidRPr="00DE70C8" w:rsidRDefault="00415528" w:rsidP="00E83E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7810086" w14:textId="77777777" w:rsidR="00415528" w:rsidRDefault="00415528" w:rsidP="009349ED">
      <w:pPr>
        <w:ind w:left="-284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61A60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ot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2AFE0466" w14:textId="214C8481" w:rsidR="00415528" w:rsidRPr="001579B2" w:rsidRDefault="00415528" w:rsidP="009349ED">
      <w:pPr>
        <w:ind w:left="-284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 w:rsidRPr="009D2B5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A057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nly </w:t>
      </w:r>
      <w:r w:rsidRPr="009D2B5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qualitative </w:t>
      </w:r>
      <w:r w:rsidR="003F119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atient </w:t>
      </w:r>
      <w:r w:rsidRPr="009D2B5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tudy </w:t>
      </w:r>
      <w:r w:rsidR="003F119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ssessed </w:t>
      </w:r>
      <w:r w:rsidRPr="009D2B57">
        <w:rPr>
          <w:rFonts w:ascii="Times New Roman" w:eastAsia="Times New Roman" w:hAnsi="Times New Roman" w:cs="Times New Roman"/>
          <w:color w:val="000000"/>
          <w:sz w:val="20"/>
          <w:szCs w:val="20"/>
        </w:rPr>
        <w:t>(clinical evidence and economic impact studies not included in the review)</w:t>
      </w:r>
    </w:p>
    <w:p w14:paraId="6DFB904C" w14:textId="6A4E0924" w:rsidR="00415528" w:rsidRDefault="00415528" w:rsidP="009349ED">
      <w:pPr>
        <w:ind w:left="-284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A057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nly </w:t>
      </w:r>
      <w:r w:rsidRPr="009D2B5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quantitative </w:t>
      </w:r>
      <w:r w:rsidR="00A0574E">
        <w:rPr>
          <w:rFonts w:ascii="Times New Roman" w:eastAsia="Times New Roman" w:hAnsi="Times New Roman" w:cs="Times New Roman"/>
          <w:color w:val="000000"/>
          <w:sz w:val="20"/>
          <w:szCs w:val="20"/>
        </w:rPr>
        <w:t>dat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A057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ported and assessed accordingly </w:t>
      </w:r>
    </w:p>
    <w:p w14:paraId="1722179B" w14:textId="0F32C44F" w:rsidR="00580BB3" w:rsidRPr="00580BB3" w:rsidRDefault="00580BB3" w:rsidP="009349ED">
      <w:pPr>
        <w:ind w:left="-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c </w:t>
      </w:r>
      <w:r w:rsidR="00A057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nly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qualitative data </w:t>
      </w:r>
      <w:r w:rsidR="00A0574E">
        <w:rPr>
          <w:rFonts w:ascii="Times New Roman" w:eastAsia="Times New Roman" w:hAnsi="Times New Roman" w:cs="Times New Roman"/>
          <w:color w:val="000000"/>
          <w:sz w:val="20"/>
          <w:szCs w:val="20"/>
        </w:rPr>
        <w:t>report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assessed</w:t>
      </w:r>
      <w:r w:rsidR="00A0574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ccordingly</w:t>
      </w:r>
    </w:p>
    <w:p w14:paraId="66DBAC3E" w14:textId="77777777" w:rsidR="00415528" w:rsidRDefault="00415528" w:rsidP="009117D6">
      <w:pPr>
        <w:rPr>
          <w:rFonts w:ascii="Times New Roman" w:hAnsi="Times New Roman" w:cs="Times New Roman"/>
          <w:sz w:val="24"/>
          <w:szCs w:val="24"/>
        </w:rPr>
      </w:pPr>
    </w:p>
    <w:p w14:paraId="146BB173" w14:textId="77777777" w:rsidR="00415528" w:rsidRDefault="00415528" w:rsidP="009117D6">
      <w:pPr>
        <w:rPr>
          <w:rFonts w:ascii="Times New Roman" w:hAnsi="Times New Roman" w:cs="Times New Roman"/>
          <w:sz w:val="24"/>
          <w:szCs w:val="24"/>
        </w:rPr>
      </w:pPr>
    </w:p>
    <w:p w14:paraId="71A7C3AE" w14:textId="77777777" w:rsidR="009B60F7" w:rsidRDefault="009B60F7"/>
    <w:sectPr w:rsidR="009B60F7" w:rsidSect="00903FD6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2CE53" w14:textId="77777777" w:rsidR="00E15BAF" w:rsidRDefault="00E15BAF">
      <w:pPr>
        <w:spacing w:after="0" w:line="240" w:lineRule="auto"/>
      </w:pPr>
      <w:r>
        <w:separator/>
      </w:r>
    </w:p>
  </w:endnote>
  <w:endnote w:type="continuationSeparator" w:id="0">
    <w:p w14:paraId="39B923E9" w14:textId="77777777" w:rsidR="00E15BAF" w:rsidRDefault="00E15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33881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36A535" w14:textId="77777777" w:rsidR="00753D37" w:rsidRDefault="00823E3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3F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6CB98C" w14:textId="77777777" w:rsidR="00753D37" w:rsidRDefault="00E15B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9CDBC" w14:textId="77777777" w:rsidR="00E15BAF" w:rsidRDefault="00E15BAF">
      <w:pPr>
        <w:spacing w:after="0" w:line="240" w:lineRule="auto"/>
      </w:pPr>
      <w:r>
        <w:separator/>
      </w:r>
    </w:p>
  </w:footnote>
  <w:footnote w:type="continuationSeparator" w:id="0">
    <w:p w14:paraId="5B6405A3" w14:textId="77777777" w:rsidR="00E15BAF" w:rsidRDefault="00E15B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6071C"/>
    <w:multiLevelType w:val="hybridMultilevel"/>
    <w:tmpl w:val="C2CEFA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FF0056"/>
    <w:multiLevelType w:val="hybridMultilevel"/>
    <w:tmpl w:val="6BDC6E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F70644"/>
    <w:multiLevelType w:val="hybridMultilevel"/>
    <w:tmpl w:val="4BF8DB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A7375B"/>
    <w:multiLevelType w:val="multilevel"/>
    <w:tmpl w:val="0980CA90"/>
    <w:lvl w:ilvl="0">
      <w:start w:val="1"/>
      <w:numFmt w:val="decimal"/>
      <w:pStyle w:val="Headline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C210842"/>
    <w:multiLevelType w:val="hybridMultilevel"/>
    <w:tmpl w:val="DE620F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172E95"/>
    <w:multiLevelType w:val="hybridMultilevel"/>
    <w:tmpl w:val="6F9656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3F7CD3"/>
    <w:multiLevelType w:val="hybridMultilevel"/>
    <w:tmpl w:val="06B6E3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C710CA"/>
    <w:multiLevelType w:val="hybridMultilevel"/>
    <w:tmpl w:val="16F4CE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CB59E6"/>
    <w:multiLevelType w:val="hybridMultilevel"/>
    <w:tmpl w:val="23061B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44E4A03"/>
    <w:multiLevelType w:val="hybridMultilevel"/>
    <w:tmpl w:val="1340C4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4118BC"/>
    <w:multiLevelType w:val="hybridMultilevel"/>
    <w:tmpl w:val="303498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360DF9"/>
    <w:multiLevelType w:val="hybridMultilevel"/>
    <w:tmpl w:val="089494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3C46FE4"/>
    <w:multiLevelType w:val="hybridMultilevel"/>
    <w:tmpl w:val="ABA0B0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7B944E3"/>
    <w:multiLevelType w:val="hybridMultilevel"/>
    <w:tmpl w:val="B0BE1E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1FB559D"/>
    <w:multiLevelType w:val="hybridMultilevel"/>
    <w:tmpl w:val="581EFE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6915AF"/>
    <w:multiLevelType w:val="hybridMultilevel"/>
    <w:tmpl w:val="41B4E1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F2778BB"/>
    <w:multiLevelType w:val="hybridMultilevel"/>
    <w:tmpl w:val="FDFE85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23774FD"/>
    <w:multiLevelType w:val="hybridMultilevel"/>
    <w:tmpl w:val="E4704AB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7294042"/>
    <w:multiLevelType w:val="hybridMultilevel"/>
    <w:tmpl w:val="EAF0A8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B9D1BF2"/>
    <w:multiLevelType w:val="hybridMultilevel"/>
    <w:tmpl w:val="15E66F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8"/>
  </w:num>
  <w:num w:numId="5">
    <w:abstractNumId w:val="7"/>
  </w:num>
  <w:num w:numId="6">
    <w:abstractNumId w:val="13"/>
  </w:num>
  <w:num w:numId="7">
    <w:abstractNumId w:val="11"/>
  </w:num>
  <w:num w:numId="8">
    <w:abstractNumId w:val="10"/>
  </w:num>
  <w:num w:numId="9">
    <w:abstractNumId w:val="0"/>
  </w:num>
  <w:num w:numId="10">
    <w:abstractNumId w:val="19"/>
  </w:num>
  <w:num w:numId="11">
    <w:abstractNumId w:val="18"/>
  </w:num>
  <w:num w:numId="12">
    <w:abstractNumId w:val="4"/>
  </w:num>
  <w:num w:numId="13">
    <w:abstractNumId w:val="15"/>
  </w:num>
  <w:num w:numId="14">
    <w:abstractNumId w:val="9"/>
  </w:num>
  <w:num w:numId="15">
    <w:abstractNumId w:val="12"/>
  </w:num>
  <w:num w:numId="16">
    <w:abstractNumId w:val="5"/>
  </w:num>
  <w:num w:numId="17">
    <w:abstractNumId w:val="16"/>
  </w:num>
  <w:num w:numId="18">
    <w:abstractNumId w:val="17"/>
  </w:num>
  <w:num w:numId="19">
    <w:abstractNumId w:val="14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5528"/>
    <w:rsid w:val="0001041E"/>
    <w:rsid w:val="000523D4"/>
    <w:rsid w:val="001C5BE5"/>
    <w:rsid w:val="002104D4"/>
    <w:rsid w:val="002E315E"/>
    <w:rsid w:val="003F1198"/>
    <w:rsid w:val="00415528"/>
    <w:rsid w:val="00453856"/>
    <w:rsid w:val="00580BB3"/>
    <w:rsid w:val="005969C4"/>
    <w:rsid w:val="006B13D3"/>
    <w:rsid w:val="007625FA"/>
    <w:rsid w:val="00823E39"/>
    <w:rsid w:val="00862E54"/>
    <w:rsid w:val="00903FD6"/>
    <w:rsid w:val="00996BDE"/>
    <w:rsid w:val="009B60F7"/>
    <w:rsid w:val="00A0574E"/>
    <w:rsid w:val="00A1020A"/>
    <w:rsid w:val="00A20B4B"/>
    <w:rsid w:val="00AB399F"/>
    <w:rsid w:val="00AE5D90"/>
    <w:rsid w:val="00B423FE"/>
    <w:rsid w:val="00B75DD0"/>
    <w:rsid w:val="00D04364"/>
    <w:rsid w:val="00DE5DDC"/>
    <w:rsid w:val="00E122FF"/>
    <w:rsid w:val="00E15BAF"/>
    <w:rsid w:val="00E56014"/>
    <w:rsid w:val="00E615B3"/>
    <w:rsid w:val="00F307FF"/>
    <w:rsid w:val="00FF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B0E7200"/>
  <w14:defaultImageDpi w14:val="300"/>
  <w15:docId w15:val="{1D5AD151-5F02-E143-85A4-95DA30A2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528"/>
    <w:pPr>
      <w:spacing w:after="160" w:line="259" w:lineRule="auto"/>
    </w:pPr>
    <w:rPr>
      <w:rFonts w:eastAsiaTheme="minorHAnsi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5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52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5528"/>
    <w:pPr>
      <w:keepNext/>
      <w:keepLines/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528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5528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line1">
    <w:name w:val="Headline 1"/>
    <w:next w:val="Normal"/>
    <w:qFormat/>
    <w:rsid w:val="001C5BE5"/>
    <w:pPr>
      <w:numPr>
        <w:numId w:val="1"/>
      </w:numPr>
      <w:tabs>
        <w:tab w:val="left" w:pos="567"/>
      </w:tabs>
      <w:spacing w:line="480" w:lineRule="auto"/>
    </w:pPr>
    <w:rPr>
      <w:rFonts w:ascii="Times New Roman" w:eastAsia="MS Gothic" w:hAnsi="Times New Roman" w:cs="Times New Roman"/>
      <w:b/>
      <w:bCs/>
      <w:sz w:val="28"/>
      <w:szCs w:val="26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155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415528"/>
    <w:rPr>
      <w:rFonts w:ascii="Times New Roman" w:eastAsiaTheme="majorEastAsia" w:hAnsi="Times New Roman" w:cstheme="majorBidi"/>
      <w:b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415528"/>
    <w:rPr>
      <w:rFonts w:ascii="Times New Roman" w:eastAsiaTheme="majorEastAsia" w:hAnsi="Times New Roman" w:cstheme="majorBidi"/>
      <w:b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15528"/>
    <w:rPr>
      <w:rFonts w:ascii="Times New Roman" w:eastAsiaTheme="majorEastAsia" w:hAnsi="Times New Roman" w:cstheme="majorBidi"/>
      <w:i/>
      <w:iCs/>
      <w:sz w:val="22"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415528"/>
    <w:rPr>
      <w:rFonts w:ascii="Times New Roman" w:eastAsiaTheme="majorEastAsia" w:hAnsi="Times New Roman" w:cstheme="majorBidi"/>
      <w:sz w:val="22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4155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528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55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528"/>
    <w:rPr>
      <w:rFonts w:ascii="Calibri" w:eastAsiaTheme="minorHAnsi" w:hAnsi="Calibri" w:cs="Calibri"/>
      <w:noProof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15528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415528"/>
    <w:rPr>
      <w:rFonts w:eastAsiaTheme="minorHAnsi"/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528"/>
    <w:rPr>
      <w:rFonts w:ascii="Segoe UI" w:eastAsiaTheme="minorHAns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15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528"/>
    <w:rPr>
      <w:rFonts w:eastAsiaTheme="minorHAns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15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528"/>
    <w:rPr>
      <w:rFonts w:eastAsiaTheme="minorHAnsi"/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15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528"/>
    <w:rPr>
      <w:rFonts w:eastAsiaTheme="minorHAnsi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415528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15528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552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1552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528"/>
    <w:rPr>
      <w:rFonts w:eastAsiaTheme="minorHAnsi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415528"/>
    <w:rPr>
      <w:rFonts w:eastAsiaTheme="minorHAnsi"/>
      <w:sz w:val="22"/>
      <w:szCs w:val="22"/>
      <w:lang w:val="en-AU"/>
    </w:rPr>
  </w:style>
  <w:style w:type="character" w:customStyle="1" w:styleId="apple-converted-space">
    <w:name w:val="apple-converted-space"/>
    <w:basedOn w:val="DefaultParagraphFont"/>
    <w:rsid w:val="004155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52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552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5528"/>
    <w:rPr>
      <w:rFonts w:ascii="Consolas" w:eastAsiaTheme="minorHAnsi" w:hAnsi="Consolas"/>
      <w:sz w:val="20"/>
      <w:szCs w:val="20"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415528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415528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5528"/>
    <w:rPr>
      <w:rFonts w:eastAsiaTheme="minorHAnsi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415528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1552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15528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552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15528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415528"/>
  </w:style>
  <w:style w:type="character" w:customStyle="1" w:styleId="journal-title">
    <w:name w:val="journal-title"/>
    <w:basedOn w:val="DefaultParagraphFont"/>
    <w:rsid w:val="00415528"/>
  </w:style>
  <w:style w:type="character" w:customStyle="1" w:styleId="cover-date">
    <w:name w:val="cover-date"/>
    <w:basedOn w:val="DefaultParagraphFont"/>
    <w:rsid w:val="00415528"/>
  </w:style>
  <w:style w:type="character" w:customStyle="1" w:styleId="page-range">
    <w:name w:val="page-range"/>
    <w:basedOn w:val="DefaultParagraphFont"/>
    <w:rsid w:val="00415528"/>
  </w:style>
  <w:style w:type="character" w:styleId="FollowedHyperlink">
    <w:name w:val="FollowedHyperlink"/>
    <w:basedOn w:val="DefaultParagraphFont"/>
    <w:uiPriority w:val="99"/>
    <w:semiHidden/>
    <w:unhideWhenUsed/>
    <w:rsid w:val="0041552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rew-Sam</dc:creator>
  <cp:keywords/>
  <dc:description/>
  <cp:lastModifiedBy>N. Kroe</cp:lastModifiedBy>
  <cp:revision>40</cp:revision>
  <dcterms:created xsi:type="dcterms:W3CDTF">2020-12-18T03:16:00Z</dcterms:created>
  <dcterms:modified xsi:type="dcterms:W3CDTF">2021-01-28T11:38:00Z</dcterms:modified>
</cp:coreProperties>
</file>